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150"/>
        <w:tblW w:w="9540" w:type="dxa"/>
        <w:tblLook w:val="04A0" w:firstRow="1" w:lastRow="0" w:firstColumn="1" w:lastColumn="0" w:noHBand="0" w:noVBand="1"/>
      </w:tblPr>
      <w:tblGrid>
        <w:gridCol w:w="1890"/>
        <w:gridCol w:w="3788"/>
        <w:gridCol w:w="3862"/>
      </w:tblGrid>
      <w:tr w:rsidR="00E01B4F" w:rsidRPr="00E01B4F" w14:paraId="1AA2BB8F" w14:textId="77777777" w:rsidTr="00967CA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8B71" w14:textId="77777777" w:rsidR="00E01B4F" w:rsidRPr="00E01B4F" w:rsidRDefault="00E01B4F" w:rsidP="00E01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5AA0" w14:textId="77777777" w:rsidR="00E01B4F" w:rsidRPr="00E01B4F" w:rsidRDefault="00E01B4F" w:rsidP="00E01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672A" w14:textId="77777777" w:rsidR="00E01B4F" w:rsidRPr="00E01B4F" w:rsidRDefault="00E01B4F" w:rsidP="00E01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</w:tr>
      <w:tr w:rsidR="00E01B4F" w:rsidRPr="00E01B4F" w14:paraId="36600412" w14:textId="77777777" w:rsidTr="00967CA2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15D1" w14:textId="77777777" w:rsidR="00E01B4F" w:rsidRPr="00E01B4F" w:rsidRDefault="00E01B4F" w:rsidP="00E01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1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EDF6" w14:textId="77777777" w:rsidR="00E01B4F" w:rsidRPr="00E01B4F" w:rsidRDefault="00E01B4F" w:rsidP="00E01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TGGCATGAAGCTGACGGA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B3BC" w14:textId="77777777" w:rsidR="00E01B4F" w:rsidRPr="00E01B4F" w:rsidRDefault="00E01B4F" w:rsidP="00E01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TGCAGAATTGCTTTGCCA</w:t>
            </w:r>
          </w:p>
        </w:tc>
      </w:tr>
      <w:tr w:rsidR="008E0F63" w:rsidRPr="00E01B4F" w14:paraId="2FBDCACB" w14:textId="77777777" w:rsidTr="00967CA2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84FB5" w14:textId="5E9E1467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2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68F85" w14:textId="71819AF7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ATGAAGGGGTTGCACAGGA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CC712" w14:textId="1422F6FC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GCCAACAGGAGCTGAAACT</w:t>
            </w:r>
          </w:p>
        </w:tc>
      </w:tr>
      <w:tr w:rsidR="008E0F63" w:rsidRPr="00E01B4F" w14:paraId="3F76B653" w14:textId="77777777" w:rsidTr="00967CA2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BD5E6" w14:textId="1C69E1C3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3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9AD98" w14:textId="2506C2DE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TTCCTGGCCCAGTTTCAGA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5A6A5" w14:textId="0F6E8E00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TCTGTCTTCTGAAGCCCC</w:t>
            </w:r>
          </w:p>
        </w:tc>
      </w:tr>
      <w:tr w:rsidR="008E0F63" w:rsidRPr="00E01B4F" w14:paraId="55D23B57" w14:textId="77777777" w:rsidTr="00967CA2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193F8" w14:textId="1F4A5731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4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66C6F" w14:textId="01FFA754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CAGTTGCCCAGTGATCTT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AA1E9" w14:textId="47C301A7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TGCTATTGGGGTCTGTGC</w:t>
            </w:r>
          </w:p>
        </w:tc>
      </w:tr>
      <w:tr w:rsidR="008E0F63" w:rsidRPr="00E01B4F" w14:paraId="5DB8108A" w14:textId="77777777" w:rsidTr="00967CA2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28C8C" w14:textId="1F235018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5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6A05D" w14:textId="28C46CD5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AGCAAGAACTGACAAGAGG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2FC5B" w14:textId="128FDF21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CCCAAGGAGATGATTGCT</w:t>
            </w:r>
          </w:p>
        </w:tc>
      </w:tr>
      <w:tr w:rsidR="008E0F63" w:rsidRPr="00E01B4F" w14:paraId="05E251A1" w14:textId="77777777" w:rsidTr="00967CA2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8F90A" w14:textId="346FADDC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3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6A795" w14:textId="3B6DA597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GTAGTTCTTTGGCAGCGG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7ECBF" w14:textId="7876756F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TGTTCAGAAGCCTCGTCGT</w:t>
            </w:r>
          </w:p>
        </w:tc>
      </w:tr>
      <w:tr w:rsidR="008E0F63" w:rsidRPr="00E01B4F" w14:paraId="75CAF1E5" w14:textId="77777777" w:rsidTr="00967CA2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232BA" w14:textId="73840C85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</w:t>
            </w: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1A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0EDFA" w14:textId="2BE14B6B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GGAGTGTGCACTGGAGAAA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65295" w14:textId="7D172082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TGCAGAACTTTGGGGGTA</w:t>
            </w:r>
          </w:p>
        </w:tc>
      </w:tr>
      <w:tr w:rsidR="008E0F63" w:rsidRPr="00E01B4F" w14:paraId="052FCD2C" w14:textId="77777777" w:rsidTr="00967CA2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EE13F" w14:textId="7B4716DB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6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3D587" w14:textId="7144C4AB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CAGTTCAATTCTGTGCCCG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B2352E4" w14:textId="7639D0B9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AGCTCTCCTGCAAACATCCA</w:t>
            </w:r>
          </w:p>
        </w:tc>
      </w:tr>
      <w:tr w:rsidR="008E0F63" w:rsidRPr="00E01B4F" w14:paraId="46D201EC" w14:textId="77777777" w:rsidTr="00967CA2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ECA62" w14:textId="23094C1C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45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6CA53" w14:textId="36B98E3D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CCAGAGGGTCCTTCTCTT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C98E2" w14:textId="07927941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CACTGGAACAAGGCCTGA</w:t>
            </w:r>
          </w:p>
        </w:tc>
      </w:tr>
      <w:tr w:rsidR="008E0F63" w:rsidRPr="00E01B4F" w14:paraId="2EAD1D83" w14:textId="77777777" w:rsidTr="00967CA2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0A330" w14:textId="6D43C06A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t1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123DC" w14:textId="4A4F9274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406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ATGCCTGCAACGGGCC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963F8" w14:textId="34E03A72" w:rsidR="008E0F63" w:rsidRPr="008E0F63" w:rsidRDefault="008E0F63" w:rsidP="008E0F6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6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CAGGGCGGCCCTCGG</w:t>
            </w:r>
          </w:p>
        </w:tc>
      </w:tr>
      <w:tr w:rsidR="008E0F63" w:rsidRPr="00E01B4F" w14:paraId="467DBDB6" w14:textId="77777777" w:rsidTr="00967CA2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208DA" w14:textId="248CD13A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A5A00" w14:textId="494359B7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ACACGCTGCTGGATGTCA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BA4CA" w14:textId="37D58B6F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AGGGGAAGAGGAATGCCAG</w:t>
            </w:r>
          </w:p>
        </w:tc>
      </w:tr>
      <w:tr w:rsidR="008E0F63" w:rsidRPr="00E01B4F" w14:paraId="3BA556E5" w14:textId="77777777" w:rsidTr="00967CA2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3D146" w14:textId="443E3D24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E04253" w14:textId="410180F5" w:rsidR="008E0F63" w:rsidRPr="008E0F63" w:rsidRDefault="008E0F63" w:rsidP="008E0F6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GGAAGATCGTCGCCACC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D201A" w14:textId="7D7B3D4B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40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CAGCGACAGGAAGCGG</w:t>
            </w:r>
          </w:p>
        </w:tc>
      </w:tr>
      <w:tr w:rsidR="008E0F63" w:rsidRPr="00E01B4F" w14:paraId="5AEF3EF7" w14:textId="77777777" w:rsidTr="00967CA2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353AD" w14:textId="4A8C6AD5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2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DEE71" w14:textId="0A469ED9" w:rsidR="008E0F63" w:rsidRPr="008E0F63" w:rsidRDefault="008E0F63" w:rsidP="008E0F6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6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TCGAGGAGCGCTACC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10951" w14:textId="49D3AD01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406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TCCAGCATCCAGGTGG</w:t>
            </w:r>
          </w:p>
        </w:tc>
      </w:tr>
      <w:tr w:rsidR="008E0F63" w:rsidRPr="00E01B4F" w14:paraId="482DBFFA" w14:textId="77777777" w:rsidTr="00967CA2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F8211" w14:textId="737F55CF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3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D9514" w14:textId="2B04E5BE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406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GCTGCGCGAGACCACG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CDE02" w14:textId="02B80697" w:rsidR="008E0F63" w:rsidRPr="008E0F63" w:rsidRDefault="008E0F63" w:rsidP="008E0F6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6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AGGACCAGCACCTCCC</w:t>
            </w:r>
          </w:p>
        </w:tc>
      </w:tr>
      <w:tr w:rsidR="008E0F63" w:rsidRPr="00E01B4F" w14:paraId="14195217" w14:textId="77777777" w:rsidTr="00967CA2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ABE14" w14:textId="1E413959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  <w:r w:rsidRPr="00E0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CABA17" w14:textId="4741DDAE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AGGAAGGCAAACGTGACC</w:t>
            </w:r>
          </w:p>
        </w:tc>
        <w:tc>
          <w:tcPr>
            <w:tcW w:w="3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1E05E" w14:textId="44E22797" w:rsidR="008E0F63" w:rsidRPr="00E01B4F" w:rsidRDefault="008E0F63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01B4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TTGTCCCAAGGCTGGCTC</w:t>
            </w:r>
          </w:p>
        </w:tc>
      </w:tr>
      <w:tr w:rsidR="00967CA2" w:rsidRPr="00E01B4F" w14:paraId="160F8863" w14:textId="77777777" w:rsidTr="00967CA2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C2295" w14:textId="27AFD27C" w:rsidR="00967CA2" w:rsidRPr="00E01B4F" w:rsidRDefault="00967CA2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SHV </w:t>
            </w:r>
            <w:bookmarkStart w:id="0" w:name="_GoBack"/>
            <w:bookmarkEnd w:id="0"/>
          </w:p>
        </w:tc>
        <w:tc>
          <w:tcPr>
            <w:tcW w:w="3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377A68" w14:textId="0B059441" w:rsidR="00967CA2" w:rsidRPr="00E01B4F" w:rsidRDefault="00967CA2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TATCGAACTGTTCTGCCG</w:t>
            </w:r>
          </w:p>
        </w:tc>
        <w:tc>
          <w:tcPr>
            <w:tcW w:w="3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FBE2D" w14:textId="66EFE701" w:rsidR="00967CA2" w:rsidRPr="00E01B4F" w:rsidRDefault="00967CA2" w:rsidP="008E0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GCATACAGGGACATGAGC</w:t>
            </w:r>
          </w:p>
        </w:tc>
      </w:tr>
    </w:tbl>
    <w:p w14:paraId="34A1F886" w14:textId="4515F151" w:rsidR="006247AE" w:rsidRPr="00E01B4F" w:rsidRDefault="00E01B4F">
      <w:pPr>
        <w:rPr>
          <w:rFonts w:ascii="Times New Roman" w:hAnsi="Times New Roman" w:cs="Times New Roman"/>
          <w:sz w:val="24"/>
          <w:szCs w:val="24"/>
        </w:rPr>
      </w:pPr>
      <w:r w:rsidRPr="00E01B4F">
        <w:rPr>
          <w:rFonts w:ascii="Times New Roman" w:hAnsi="Times New Roman" w:cs="Times New Roman"/>
          <w:sz w:val="24"/>
          <w:szCs w:val="24"/>
        </w:rPr>
        <w:t>Supplementary Table</w:t>
      </w:r>
      <w:r w:rsidR="0078444F">
        <w:rPr>
          <w:rFonts w:ascii="Times New Roman" w:hAnsi="Times New Roman" w:cs="Times New Roman"/>
          <w:sz w:val="24"/>
          <w:szCs w:val="24"/>
        </w:rPr>
        <w:t xml:space="preserve"> 1</w:t>
      </w:r>
      <w:r w:rsidRPr="00E01B4F">
        <w:rPr>
          <w:rFonts w:ascii="Times New Roman" w:hAnsi="Times New Roman" w:cs="Times New Roman"/>
          <w:sz w:val="24"/>
          <w:szCs w:val="24"/>
        </w:rPr>
        <w:t>: List of primers and their sequence used in this study</w:t>
      </w:r>
    </w:p>
    <w:sectPr w:rsidR="006247AE" w:rsidRPr="00E01B4F" w:rsidSect="00624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B4F"/>
    <w:rsid w:val="003F5D54"/>
    <w:rsid w:val="006247AE"/>
    <w:rsid w:val="0078444F"/>
    <w:rsid w:val="0080704C"/>
    <w:rsid w:val="008E0F63"/>
    <w:rsid w:val="00967CA2"/>
    <w:rsid w:val="00B65B86"/>
    <w:rsid w:val="00E01B4F"/>
    <w:rsid w:val="00EE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93ECD"/>
  <w15:docId w15:val="{64FE7F42-3EFE-4C47-B884-8A2ABF76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E0F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0F6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58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nish</dc:creator>
  <cp:lastModifiedBy>Singh, Rajnish</cp:lastModifiedBy>
  <cp:revision>5</cp:revision>
  <cp:lastPrinted>2018-09-11T22:25:00Z</cp:lastPrinted>
  <dcterms:created xsi:type="dcterms:W3CDTF">2019-04-08T21:42:00Z</dcterms:created>
  <dcterms:modified xsi:type="dcterms:W3CDTF">2019-08-02T18:38:00Z</dcterms:modified>
</cp:coreProperties>
</file>